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/>
        </w:rPr>
      </w:pPr>
      <w:r>
        <w:rPr>
          <w:rFonts w:eastAsia="Times New Roman" w:cs="Times New Roman" w:ascii="Times New Roman" w:hAnsi="Times New Roman"/>
          <w:b/>
        </w:rPr>
        <w:t>Table S1.  457 DEGs in response to BPA exposure and their corresponding ontology clusters</w:t>
      </w:r>
    </w:p>
    <w:tbl>
      <w:tblPr>
        <w:tblW w:w="13937" w:type="dxa"/>
        <w:jc w:val="left"/>
        <w:tblInd w:w="11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337"/>
        <w:gridCol w:w="7800"/>
        <w:gridCol w:w="720"/>
        <w:gridCol w:w="1080"/>
      </w:tblGrid>
      <w:tr>
        <w:trPr>
          <w:trHeight w:val="315" w:hRule="atLeast"/>
        </w:trPr>
        <w:tc>
          <w:tcPr>
            <w:tcW w:w="4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ntology Clustering</w:t>
            </w:r>
          </w:p>
        </w:tc>
        <w:tc>
          <w:tcPr>
            <w:tcW w:w="7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ne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unt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>
        <w:trPr>
          <w:trHeight w:val="913" w:hRule="atLeast"/>
        </w:trPr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uron projection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P1A2, EPHA7, FGFR2, RUFY3, ADORA1, ESR1, NCS1, GSK3B, KLHL24, NF1, PPM1A, SEMA3A, TGFB2, TUBB3, JMJD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80E-02</w:t>
            </w:r>
          </w:p>
        </w:tc>
      </w:tr>
      <w:tr>
        <w:trPr>
          <w:trHeight w:val="912" w:hRule="atLeast"/>
        </w:trPr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uron differentiation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BAIAP2, EPHA7, EPHB2, SLITRK5, SOX2, BMP4, FGFR1, JAG2, PAX6, PHGDH, SEMA3A, TGFB2, TBCE, TUBB2A, TUBB3, UNC5B, ERBB2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70E-02</w:t>
            </w:r>
          </w:p>
        </w:tc>
      </w:tr>
      <w:tr>
        <w:trPr>
          <w:trHeight w:val="402" w:hRule="atLeast"/>
        </w:trPr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gulation of oligodendrocyte differentiation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MP4, NF1, ZNF4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0E-02</w:t>
            </w:r>
          </w:p>
        </w:tc>
      </w:tr>
      <w:tr>
        <w:trPr>
          <w:trHeight w:val="592" w:hRule="atLeast"/>
        </w:trPr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gative regulation of cell differentiation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PHB2, IQCB1, RUFY3, SOX2, BMP4, MIB1, NF1, PAX6, PPARA, SEMA3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E-01</w:t>
            </w:r>
          </w:p>
        </w:tc>
      </w:tr>
      <w:tr>
        <w:trPr>
          <w:trHeight w:val="402" w:hRule="atLeast"/>
        </w:trPr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gative regulation of neurogenesis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PHB2, RUFY3, BMP4, NF1, SEMA3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80E-02</w:t>
            </w:r>
          </w:p>
        </w:tc>
      </w:tr>
      <w:tr>
        <w:trPr>
          <w:trHeight w:val="799" w:hRule="atLeast"/>
        </w:trPr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gulation of nervous system development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PHB2, RUFY3, SOX2, BMP4, EIF2AK3, MIB1, NF1, PAX6, PLXNB2, SEMA3A, ZNF4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60E-02</w:t>
            </w:r>
          </w:p>
        </w:tc>
      </w:tr>
      <w:tr>
        <w:trPr>
          <w:trHeight w:val="586" w:hRule="atLeast"/>
        </w:trPr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gulation of neurogenesis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EPHB2, RUFY3, SOX2, BMP4, MIB1, NF1, PAX6, PLXNB2, SEMA3A, ZNF488 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70E-02</w:t>
            </w:r>
          </w:p>
        </w:tc>
      </w:tr>
      <w:tr>
        <w:trPr>
          <w:trHeight w:val="402" w:hRule="atLeast"/>
        </w:trPr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orebrain development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X2, BMP4, DLC1, LRP8, NF1, PAX6, PEX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0E-01</w:t>
            </w:r>
          </w:p>
        </w:tc>
      </w:tr>
      <w:tr>
        <w:trPr>
          <w:trHeight w:val="402" w:hRule="atLeast"/>
        </w:trPr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uron fate commitment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X2, BMP4, JAG2, JMJD6, PAX6, TGFB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0E-02</w:t>
            </w:r>
          </w:p>
        </w:tc>
      </w:tr>
      <w:tr>
        <w:trPr>
          <w:trHeight w:val="474" w:hRule="atLeast"/>
        </w:trPr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sponse to endoplasmic reticulum stress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RS, COL4A3BP, EIF2AK3, ERN1, GSK3B, HERPUD1, HSPA5, PPP1R15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0E-05</w:t>
            </w:r>
          </w:p>
        </w:tc>
      </w:tr>
      <w:tr>
        <w:trPr>
          <w:trHeight w:val="902" w:hRule="atLeast"/>
        </w:trPr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gulation of hydrolase activity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AP2, FGD3, GM2A, PXK, TBC1D15, TBC1D9B, DLC1, ERN1, EIF2AK3, HERPUD1, HSPA5, MOAP1, NF1, PPP1R2, TGFB2, TPM1, TNFSF15, TNFRSF10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10E-03</w:t>
            </w:r>
          </w:p>
        </w:tc>
      </w:tr>
      <w:tr>
        <w:trPr>
          <w:trHeight w:val="543" w:hRule="atLeast"/>
        </w:trPr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gulation of cell motion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DORA1, DLC1, IRS2, IGFBP3, JAG2, NF1, PAX6, PTP4A1, SEMA3A, TGFB2, TPM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70E-02</w:t>
            </w:r>
          </w:p>
        </w:tc>
      </w:tr>
      <w:tr>
        <w:trPr>
          <w:trHeight w:val="1441" w:hRule="atLeast"/>
        </w:trPr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ndoplasmic reticulum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PAT1, ADORA1, ATL2, BET1, BNIP1, COL4A3BP, CYP2R1, DHCR7, DNAJB9, DNAJC3, EIF2AK3, ERN1, FDFT1, FMO5, GOLT1B, GOSR2, HERPUD1, HSD17B7, HSPA13, HSPA5, LPCAT1, MOSPD2, NPC1, ORMDL1, PDIA4, PIGL, PIGX, PLA2G12A, PREB, PTP4A1, RAB21, SC5DL, SCD, SCFD1, SEC63, SEL1L, SERP1, TMEM173, TMEM38A, TMEM38B, TMEM98, UBE2J1, YIPF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30E-06</w:t>
            </w:r>
          </w:p>
        </w:tc>
      </w:tr>
      <w:tr>
        <w:trPr>
          <w:trHeight w:val="536" w:hRule="atLeast"/>
        </w:trPr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mino-acid biosynthesis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PAT1, MTRR, UGDH, ASNS, LIAS, PHGDH, PSPH, SCD, SC5D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0E-02</w:t>
            </w:r>
          </w:p>
        </w:tc>
      </w:tr>
      <w:tr>
        <w:trPr>
          <w:trHeight w:val="1253" w:hRule="atLeast"/>
        </w:trPr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optosis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RF6, ARHGEF17, BCL2L15, BNIP1, CASP10, CYFIP2, DLC1, DYRK2, EIF2AK3, ERN1, FAF1, FEM1B, FGD3, FXR1, GADD45A, GLRX2, KLF11, MDM4, MEF2A, MOAP1, PAK2, PDCD5, PPP1R13B, PPP3CC, ROCK1, RYBP, SEMA3A, SIAH2, STK17B, TMEM173, TNFRSF10B, TNFSF15, TRIB3, UNC5B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0E-05</w:t>
            </w:r>
          </w:p>
        </w:tc>
      </w:tr>
      <w:tr>
        <w:trPr>
          <w:trHeight w:val="1806" w:hRule="atLeast"/>
        </w:trPr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cleotide-binding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RF6, ARL4C, ABCC5, ATP1A2, DDX55, EPHA1, EPHA7, EPHB2, HBS1L, MKNK2, NLRX1, NUAK1, RAB21, SMG1, ACSS2, AARS, ASNS, ATL2, CSNK2A1, CRY1, DYRK2, ERN1, EIF2AK3, FGFR1, FGFR2, GCLC, QRSL1, GSK3B, GNAI3, GNL2, HSPA4, HSPA9, HSPA13, HKDC1, HSPA5, LONP1, MARS, PAK2, PCK2, PIK3CA, PIK3C2A, GART, RHOQ, STK17B, STK36, STK40, SIK3, SARS, ROCK1, SPATA5L1, SRXN1, TRPM7, TIMM44, TRIM23, WARS, TUBB2A, TUBB3, TUBE1, UBE2J1, ERBB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70E-04</w:t>
            </w:r>
          </w:p>
        </w:tc>
      </w:tr>
      <w:tr>
        <w:trPr>
          <w:trHeight w:val="707" w:hRule="atLeast"/>
        </w:trPr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in filament-based process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RF6, FHDC1, FGD3, ARHGEF17, CYTH2, DLC1, MYL6B, NF1, OBSL1, PAK2, RHOQ, ROCK1, TRPM7, TPM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30E-03</w:t>
            </w:r>
          </w:p>
        </w:tc>
      </w:tr>
      <w:tr>
        <w:trPr>
          <w:trHeight w:val="1089" w:hRule="atLeast"/>
        </w:trPr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olgi apparatus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RF6, RAB21, ST6GALNAC6, YIPF5, BICD1, CHST4, COL4A3BP, COG3, ECE2, FNDC3A, NCS1, GOSR1, GOSR2, GOLGA3, GOLGA4, GOLT1B, BET1, LPCAT1, OSBP, PIK3C2A, SCFD1, ROCK1, TRIM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0E-02</w:t>
            </w:r>
          </w:p>
        </w:tc>
      </w:tr>
      <w:tr>
        <w:trPr>
          <w:trHeight w:val="402" w:hRule="atLeast"/>
        </w:trPr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utamine family amino acid metabolic process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SNS, GCLC, GCLM, GLS, GFPT1, PHGD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0E-02</w:t>
            </w:r>
          </w:p>
        </w:tc>
      </w:tr>
      <w:tr>
        <w:trPr>
          <w:trHeight w:val="1261" w:hRule="atLeast"/>
        </w:trPr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gulation of cell death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NIP1, EPHA7, FGD3, FAF1, ARHGEF17, SOX4, ADORA1, AARS, ASNS, BMP4, CASP10, DLC1, DYRK2, ERN1, ESR1, EIF2AK3, FEM1B, GCLC, GCLM, GSK3B, HSPA9, HERPUD1, HSPA5, IGFBP3, JAG2, MOAP1, NF1, NME5, PIK3CA, PDCD5, PPP1R13B, PPP3CC, STK17B, ROCK1, TGFB2, TNFSF15, TNFRSF10B, ERBB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90E-04</w:t>
            </w:r>
          </w:p>
        </w:tc>
      </w:tr>
      <w:tr>
        <w:trPr>
          <w:trHeight w:val="721" w:hRule="atLeast"/>
        </w:trPr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inc finger, RING-type, conserved site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RAP, CBLB, KIAA0182, LONRF1, MDM4, RBCK1, ARIH1, CCNB1IP1, MKRN2, MIB1, RNF150, RNF41, RNFT1, SIAH2, TRIM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70E-03</w:t>
            </w:r>
          </w:p>
        </w:tc>
      </w:tr>
      <w:tr>
        <w:trPr>
          <w:trHeight w:val="534" w:hRule="atLeast"/>
        </w:trPr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gulation of catabolic process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BLB, FAF1, MDM4, NPC1, ADORA1, ARNTL, GCLC, IRS2, PPARA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20E-03</w:t>
            </w:r>
          </w:p>
        </w:tc>
      </w:tr>
      <w:tr>
        <w:trPr>
          <w:trHeight w:val="1174" w:hRule="atLeast"/>
        </w:trPr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ntracellular transport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BLB, GRPEL2, NXT1, NPC1, RPAIN, SEC63, SMG1, ARNTL, ATL2, BLOC1S3, COG3, XPO5, XPOT, FAM160A2, GSK3B, GOSR1, GOSR2, GOLGA3, HSPA9, BET1, KPNA1, MYL6B, PEX13, PREB, SCFD1, SRP72, TOM1L2, TBRG1, TGFB2, TIMM44, TNPO1, TPM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50E-04</w:t>
            </w:r>
          </w:p>
        </w:tc>
      </w:tr>
      <w:tr>
        <w:trPr>
          <w:trHeight w:val="402" w:hRule="atLeast"/>
        </w:trPr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eroid biosynthesis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HCR7, FDFT1, HSD17B7, LSS, SC5D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40E-04</w:t>
            </w:r>
          </w:p>
        </w:tc>
      </w:tr>
      <w:tr>
        <w:trPr>
          <w:trHeight w:val="672" w:hRule="atLeast"/>
        </w:trPr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at shock protein binding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NAJB9, DNAJC2, DNAJC3, DNAJC7, FAF1, SEC63, ARNTL, ERBB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0E-03</w:t>
            </w:r>
          </w:p>
        </w:tc>
      </w:tr>
      <w:tr>
        <w:trPr>
          <w:trHeight w:val="799" w:hRule="atLeast"/>
        </w:trPr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3079" w:leader="none"/>
              </w:tabs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folding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3079" w:leader="none"/>
              </w:tabs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NAJB9, DNAJC2, DNAJC7, GRPEL2, SEC63, AARS, GLRX2, HSPA9, PPIL4, PFDN2, CWC27, TBC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90E-03</w:t>
            </w:r>
          </w:p>
        </w:tc>
      </w:tr>
      <w:tr>
        <w:trPr>
          <w:trHeight w:val="1004" w:hRule="atLeast"/>
        </w:trPr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3079" w:leader="none"/>
              </w:tabs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cleolus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3079" w:leader="none"/>
              </w:tabs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NAJB9, HNF1B, ISY1, MINA, NKAP, PAK1IP1, RCOR3, SNW1, ATF3, ACSS2, BRD4, CCNT1, FXR1, GNL2, HKDC1, KLHL7, LIAS, ME1, NLE1, TSEN15, TRIB3, USP36, ZBTB43, ZNRD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0E-02</w:t>
            </w:r>
          </w:p>
        </w:tc>
      </w:tr>
      <w:tr>
        <w:trPr>
          <w:trHeight w:val="402" w:hRule="atLeast"/>
        </w:trPr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3079" w:leader="none"/>
              </w:tabs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membrane receptor protein tyrosine kinase activity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3079" w:leader="none"/>
              </w:tabs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PHA1, EPHA7, EPHB2, FGFR1, FGFR2, ERBB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0E-02</w:t>
            </w:r>
          </w:p>
        </w:tc>
      </w:tr>
      <w:tr>
        <w:trPr>
          <w:trHeight w:val="402" w:hRule="atLeast"/>
        </w:trPr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3079" w:leader="none"/>
              </w:tabs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rine family amino acid metabolic process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3079" w:leader="none"/>
              </w:tabs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LC, GCLM, PHGDH, PSPH, SHMT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00E-03</w:t>
            </w:r>
          </w:p>
        </w:tc>
      </w:tr>
      <w:tr>
        <w:trPr>
          <w:trHeight w:val="402" w:hRule="atLeast"/>
        </w:trPr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3079" w:leader="none"/>
              </w:tabs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at shock protein Hsp70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3079" w:leader="none"/>
              </w:tabs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SPA4, HSPA9, HSPA13, HSPA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40E-03</w:t>
            </w:r>
          </w:p>
        </w:tc>
      </w:tr>
      <w:tr>
        <w:trPr>
          <w:trHeight w:val="402" w:hRule="atLeast"/>
        </w:trPr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3079" w:leader="none"/>
              </w:tabs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otein stabilization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3079" w:leader="none"/>
              </w:tabs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DM4, SOX4, COG3, TBRG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40E-02</w:t>
            </w:r>
          </w:p>
        </w:tc>
      </w:tr>
      <w:tr>
        <w:trPr>
          <w:trHeight w:val="497" w:hRule="atLeast"/>
        </w:trPr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3079" w:leader="none"/>
              </w:tabs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lfur metabolic process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3079" w:leader="none"/>
              </w:tabs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TRR, CHST4, GCLC, GCLM, GLRX2, IDH1, LIAS, PHGDH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80E-02</w:t>
            </w:r>
          </w:p>
        </w:tc>
      </w:tr>
      <w:tr>
        <w:trPr>
          <w:trHeight w:val="533" w:hRule="atLeast"/>
        </w:trPr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3079" w:leader="none"/>
              </w:tabs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DP or NADPH binding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3079" w:leader="none"/>
              </w:tabs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TRR, DHCR7, ALDH1L2, CYP2R1, FDFT1, FMO5, HSD17B7, IDH1, ME1, SC5DL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60E-03</w:t>
            </w:r>
          </w:p>
        </w:tc>
      </w:tr>
      <w:tr>
        <w:trPr>
          <w:trHeight w:val="735" w:hRule="atLeast"/>
        </w:trPr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3079" w:leader="none"/>
              </w:tabs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xidoreductase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3079" w:leader="none"/>
              </w:tabs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TRR, DHCR7, ATP6, COX3, UGDH, ALDH1L2, CYP2R1, FDFT1, FMO5, HSD17B7, IDH1, JMJD1C, LOX, ME1, PHGDH, SCD, SC5DL, SRXN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60E-03</w:t>
            </w:r>
          </w:p>
        </w:tc>
      </w:tr>
      <w:tr>
        <w:trPr>
          <w:trHeight w:val="799" w:hRule="atLeast"/>
        </w:trPr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3079" w:leader="none"/>
              </w:tabs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factor binding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3079" w:leader="none"/>
              </w:tabs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TRR, TGDS, UGDH, ALAS1, ASNS, FMO5, GCLC, GPT2, IDH1, ME1, MTO1, PHGDH, SHMT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70E-02</w:t>
            </w:r>
          </w:p>
        </w:tc>
      </w:tr>
      <w:tr>
        <w:trPr>
          <w:trHeight w:val="799" w:hRule="atLeast"/>
        </w:trPr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3079" w:leader="none"/>
              </w:tabs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nosaccharide metabolic process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3079" w:leader="none"/>
              </w:tabs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NP, UGDH, ATF3, CHST4, GFPT1, GSK3B, HKDC1, IRS2, PCK2, PGM3, PIK3CA, PMM2, PPP1R2, SERP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70E-03</w:t>
            </w:r>
          </w:p>
        </w:tc>
      </w:tr>
      <w:tr>
        <w:trPr>
          <w:trHeight w:val="402" w:hRule="atLeast"/>
        </w:trPr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3079" w:leader="none"/>
              </w:tabs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liogenesis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3079" w:leader="none"/>
              </w:tabs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F1, PHGDH, TSPAN2, TGFB2, ERBB2, ZNF4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50E-02</w:t>
            </w:r>
          </w:p>
        </w:tc>
      </w:tr>
      <w:tr>
        <w:trPr>
          <w:trHeight w:val="496" w:hRule="atLeast"/>
        </w:trPr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3079" w:leader="none"/>
              </w:tabs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TB/POZ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3079" w:leader="none"/>
              </w:tabs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ATZ1, ANKFY1, KLHL14, KLHL24, KLHL7, MYNN, ZBTB43, ZBTB47, ZNF29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0E-02</w:t>
            </w:r>
          </w:p>
        </w:tc>
      </w:tr>
      <w:tr>
        <w:trPr>
          <w:trHeight w:val="402" w:hRule="atLeast"/>
        </w:trPr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3079" w:leader="none"/>
              </w:tabs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inc finger, CCCH-type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3079" w:leader="none"/>
              </w:tabs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BM26, TRMT1, U2AF1, MKRN2, ZC3H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40E-02</w:t>
            </w:r>
          </w:p>
        </w:tc>
      </w:tr>
      <w:tr>
        <w:trPr>
          <w:trHeight w:val="726" w:hRule="atLeast"/>
        </w:trPr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3079" w:leader="none"/>
              </w:tabs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eart development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3079" w:leader="none"/>
              </w:tabs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X4, SOX6, BMP4, COL4A3BP, CXADR, DLC1, ECE2, MIB1, NF1, OBSL1, TGFB2, TPM1, ERBB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40E-03</w:t>
            </w:r>
          </w:p>
        </w:tc>
      </w:tr>
      <w:tr>
        <w:trPr>
          <w:trHeight w:val="1081" w:hRule="atLeast"/>
        </w:trPr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3079" w:leader="none"/>
              </w:tabs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rganelle envelope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3079" w:leader="none"/>
              </w:tabs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HCR7, BNIP1, COX16, COX3, ATP6, FAF1, GRPEL2, NLRX1, NXT1, NPC1, ERN1, XPOT, KPNA1, MSTO1, NUPL1, SHMT2, SLC25A33, SCD, TIMM44, TMEM173, TMEM38A, TMEM38B, TNPO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20E-02</w:t>
            </w:r>
          </w:p>
        </w:tc>
      </w:tr>
      <w:tr>
        <w:trPr>
          <w:trHeight w:val="720" w:hRule="atLeast"/>
        </w:trPr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3079" w:leader="none"/>
              </w:tabs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gulation of phosphate metabolic process</w:t>
            </w:r>
          </w:p>
        </w:tc>
        <w:tc>
          <w:tcPr>
            <w:tcW w:w="7800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3079" w:leader="none"/>
              </w:tabs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DORA1, BMP4, CCNK, CCNT1, DLC1, ERN1, GADD45A, IGFBP3, LRP8, NF1, PAK2, PPP1R2, TGFB2, TRIB3, TNFSF15, TNFRSF10B, ERBB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0E-01</w:t>
            </w:r>
          </w:p>
        </w:tc>
      </w:tr>
      <w:tr>
        <w:trPr>
          <w:trHeight w:val="726" w:hRule="atLeast"/>
        </w:trPr>
        <w:tc>
          <w:tcPr>
            <w:tcW w:w="4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3079" w:leader="none"/>
              </w:tabs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nsit peptide</w:t>
            </w:r>
          </w:p>
        </w:tc>
        <w:tc>
          <w:tcPr>
            <w:tcW w:w="7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3079" w:leader="none"/>
              </w:tabs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TRR, COX16, GRPEL2, NLRX1, ALAS1, COQ10B, GLS, GLRX2, HSPA9, LIAS, LIPT1, LONP1, MTO1, PCK2, SHMT2, TIMM44, YRDC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00E-02</w:t>
            </w:r>
          </w:p>
        </w:tc>
      </w:tr>
    </w:tbl>
    <w:p>
      <w:pPr>
        <w:pStyle w:val="Normal"/>
        <w:spacing w:lineRule="exact" w:line="24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Char">
    <w:name w:val="頁首 Char"/>
    <w:qFormat/>
    <w:rPr>
      <w:rFonts w:cs="Times New Roman"/>
      <w:sz w:val="20"/>
      <w:szCs w:val="20"/>
    </w:rPr>
  </w:style>
  <w:style w:type="character" w:styleId="Char1">
    <w:name w:val="頁尾 Char"/>
    <w:qFormat/>
    <w:rPr>
      <w:rFonts w:cs="Times New Roman"/>
      <w:sz w:val="20"/>
      <w:szCs w:val="20"/>
    </w:rPr>
  </w:style>
  <w:style w:type="character" w:styleId="Char2">
    <w:name w:val="註解方塊文字 Char"/>
    <w:qFormat/>
    <w:rPr>
      <w:rFonts w:ascii="Cambria" w:hAnsi="Cambria" w:eastAsia="新細明體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5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8T09:35:00Z</dcterms:created>
  <dc:creator>user</dc:creator>
  <dc:description/>
  <cp:keywords/>
  <dc:language>en-US</dc:language>
  <cp:lastModifiedBy>Cheryl Chuang</cp:lastModifiedBy>
  <dcterms:modified xsi:type="dcterms:W3CDTF">2014-01-28T09:35:00Z</dcterms:modified>
  <cp:revision>2</cp:revision>
  <dc:subject/>
  <dc:title/>
</cp:coreProperties>
</file>